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A167B" w14:textId="2DDEAE97" w:rsidR="004639B3" w:rsidRPr="004639B3" w:rsidRDefault="004639B3" w:rsidP="004639B3">
      <w:pPr>
        <w:spacing w:after="0" w:line="480" w:lineRule="auto"/>
        <w:rPr>
          <w:rFonts w:ascii="Times New Roman" w:hAnsi="Times New Roman" w:cs="Times New Roman"/>
          <w:b/>
          <w:bCs/>
          <w:color w:val="202020"/>
          <w:sz w:val="28"/>
          <w:szCs w:val="28"/>
          <w:u w:val="single"/>
          <w:shd w:val="clear" w:color="auto" w:fill="FFFFFF"/>
        </w:rPr>
      </w:pPr>
      <w:r w:rsidRPr="00D679ED">
        <w:rPr>
          <w:rFonts w:ascii="Times New Roman" w:hAnsi="Times New Roman" w:cs="Times New Roman"/>
          <w:b/>
          <w:bCs/>
          <w:color w:val="202020"/>
          <w:sz w:val="28"/>
          <w:szCs w:val="28"/>
          <w:u w:val="single"/>
          <w:shd w:val="clear" w:color="auto" w:fill="FFFFFF"/>
        </w:rPr>
        <w:t xml:space="preserve">Supporting information </w:t>
      </w:r>
    </w:p>
    <w:p w14:paraId="412187E1" w14:textId="599BAF3C" w:rsidR="00712E7E" w:rsidRPr="004D26E1" w:rsidRDefault="00712E7E" w:rsidP="00712E7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4D26E1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C77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naire: </w:t>
      </w:r>
      <w:r w:rsidRPr="004D26E1">
        <w:rPr>
          <w:rFonts w:ascii="Times New Roman" w:hAnsi="Times New Roman" w:cs="Times New Roman"/>
          <w:b/>
          <w:sz w:val="24"/>
          <w:szCs w:val="24"/>
        </w:rPr>
        <w:t>K</w:t>
      </w:r>
      <w:r>
        <w:rPr>
          <w:rFonts w:ascii="Times New Roman" w:hAnsi="Times New Roman" w:cs="Times New Roman"/>
          <w:b/>
          <w:sz w:val="24"/>
          <w:szCs w:val="24"/>
        </w:rPr>
        <w:t>nowledge, Attitud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elf-reported practi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urce of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items among participants </w:t>
      </w:r>
    </w:p>
    <w:tbl>
      <w:tblPr>
        <w:tblStyle w:val="TableGrid"/>
        <w:tblW w:w="15495" w:type="dxa"/>
        <w:tblInd w:w="-714" w:type="dxa"/>
        <w:tblLook w:val="04A0" w:firstRow="1" w:lastRow="0" w:firstColumn="1" w:lastColumn="0" w:noHBand="0" w:noVBand="1"/>
      </w:tblPr>
      <w:tblGrid>
        <w:gridCol w:w="1830"/>
        <w:gridCol w:w="7384"/>
        <w:gridCol w:w="5273"/>
        <w:gridCol w:w="1008"/>
      </w:tblGrid>
      <w:tr w:rsidR="004639B3" w:rsidRPr="004639B3" w14:paraId="096103A9" w14:textId="77777777" w:rsidTr="004639B3">
        <w:trPr>
          <w:trHeight w:val="268"/>
        </w:trPr>
        <w:tc>
          <w:tcPr>
            <w:tcW w:w="1830" w:type="dxa"/>
            <w:tcBorders>
              <w:bottom w:val="single" w:sz="4" w:space="0" w:color="auto"/>
            </w:tcBorders>
          </w:tcPr>
          <w:p w14:paraId="5E62DD2D" w14:textId="2ED0183F" w:rsidR="00426E51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Questions </w:t>
            </w:r>
          </w:p>
        </w:tc>
        <w:tc>
          <w:tcPr>
            <w:tcW w:w="7384" w:type="dxa"/>
          </w:tcPr>
          <w:p w14:paraId="11CBFF89" w14:textId="235BB90C" w:rsidR="00426E51" w:rsidRPr="004639B3" w:rsidRDefault="00CE637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5273" w:type="dxa"/>
          </w:tcPr>
          <w:p w14:paraId="5A16EBBB" w14:textId="17806F5C" w:rsidR="00426E51" w:rsidRPr="004639B3" w:rsidRDefault="00CE637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ptions </w:t>
            </w:r>
          </w:p>
        </w:tc>
        <w:tc>
          <w:tcPr>
            <w:tcW w:w="1008" w:type="dxa"/>
          </w:tcPr>
          <w:p w14:paraId="3C5E5148" w14:textId="0964D8EC" w:rsidR="00426E51" w:rsidRPr="004639B3" w:rsidRDefault="00CE637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oice </w:t>
            </w:r>
          </w:p>
        </w:tc>
      </w:tr>
      <w:tr w:rsidR="004639B3" w:rsidRPr="004639B3" w14:paraId="49EB6FBB" w14:textId="77777777" w:rsidTr="004639B3">
        <w:trPr>
          <w:trHeight w:val="268"/>
        </w:trPr>
        <w:tc>
          <w:tcPr>
            <w:tcW w:w="1830" w:type="dxa"/>
            <w:tcBorders>
              <w:bottom w:val="nil"/>
            </w:tcBorders>
          </w:tcPr>
          <w:p w14:paraId="69D62F54" w14:textId="71158DC3" w:rsidR="00426E51" w:rsidRPr="004639B3" w:rsidRDefault="004155DF" w:rsidP="004639B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Knowledge </w:t>
            </w:r>
          </w:p>
        </w:tc>
        <w:tc>
          <w:tcPr>
            <w:tcW w:w="7384" w:type="dxa"/>
          </w:tcPr>
          <w:p w14:paraId="58E2878D" w14:textId="26E4AC42" w:rsidR="00426E51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1. 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The incubation period of Covid-19</w:t>
            </w: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2-14 days</w:t>
            </w:r>
          </w:p>
        </w:tc>
        <w:tc>
          <w:tcPr>
            <w:tcW w:w="5273" w:type="dxa"/>
          </w:tcPr>
          <w:p w14:paraId="73AC2A7F" w14:textId="77777777" w:rsidR="00B74E0B" w:rsidRDefault="004155DF" w:rsidP="00B74E0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577047E" w14:textId="6E3EA0CF" w:rsidR="00426E51" w:rsidRPr="00B74E0B" w:rsidRDefault="004155DF" w:rsidP="00B74E0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</w:tcPr>
          <w:p w14:paraId="41F40833" w14:textId="77777777" w:rsidR="00426E51" w:rsidRPr="004639B3" w:rsidRDefault="00426E51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78A6DADF" w14:textId="77777777" w:rsidTr="004639B3">
        <w:trPr>
          <w:trHeight w:val="1741"/>
        </w:trPr>
        <w:tc>
          <w:tcPr>
            <w:tcW w:w="1830" w:type="dxa"/>
            <w:tcBorders>
              <w:top w:val="nil"/>
              <w:bottom w:val="nil"/>
            </w:tcBorders>
          </w:tcPr>
          <w:p w14:paraId="043BE205" w14:textId="77777777" w:rsidR="004155DF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52620E55" w14:textId="77777777" w:rsid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2. </w:t>
            </w:r>
            <w:r w:rsidR="009A2A1B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the 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r w:rsidR="009A2A1B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 of transmission of </w:t>
            </w:r>
            <w:r w:rsidR="009A2A1B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9A2A1B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085A7D56" w14:textId="48467778" w:rsidR="004155DF" w:rsidRPr="004639B3" w:rsidRDefault="009A2A1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ultiple </w:t>
            </w:r>
            <w:r w:rsidR="00511F57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s)</w:t>
            </w:r>
          </w:p>
        </w:tc>
        <w:tc>
          <w:tcPr>
            <w:tcW w:w="5273" w:type="dxa"/>
          </w:tcPr>
          <w:p w14:paraId="65116199" w14:textId="3D4496A8" w:rsidR="004155DF" w:rsidRPr="004639B3" w:rsidRDefault="009A2A1B" w:rsidP="004639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Contact routes</w:t>
            </w:r>
          </w:p>
          <w:p w14:paraId="0B547524" w14:textId="70840AEB" w:rsidR="009A2A1B" w:rsidRPr="004639B3" w:rsidRDefault="009A2A1B" w:rsidP="004639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Respiratory droplets</w:t>
            </w:r>
          </w:p>
          <w:p w14:paraId="763B7415" w14:textId="5A9AA19D" w:rsidR="009A2A1B" w:rsidRPr="004639B3" w:rsidRDefault="009A2A1B" w:rsidP="004639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Airborne disease</w:t>
            </w: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 from china </w:t>
            </w:r>
          </w:p>
          <w:p w14:paraId="58F87CE4" w14:textId="7936E8A9" w:rsidR="009A2A1B" w:rsidRPr="004639B3" w:rsidRDefault="009A2A1B" w:rsidP="004639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Witchcraft</w:t>
            </w:r>
          </w:p>
          <w:p w14:paraId="4A88996C" w14:textId="4E7BE00E" w:rsidR="009A2A1B" w:rsidRPr="004639B3" w:rsidRDefault="009A2A1B" w:rsidP="004639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Biological weapon</w:t>
            </w:r>
          </w:p>
          <w:p w14:paraId="12870378" w14:textId="3D0F2B62" w:rsidR="009A2A1B" w:rsidRPr="004639B3" w:rsidRDefault="009A2A1B" w:rsidP="004639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know</w:t>
            </w:r>
          </w:p>
        </w:tc>
        <w:tc>
          <w:tcPr>
            <w:tcW w:w="1008" w:type="dxa"/>
          </w:tcPr>
          <w:p w14:paraId="609CC10C" w14:textId="77777777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653459D3" w14:textId="77777777" w:rsidTr="004639B3">
        <w:trPr>
          <w:trHeight w:val="1908"/>
        </w:trPr>
        <w:tc>
          <w:tcPr>
            <w:tcW w:w="1830" w:type="dxa"/>
            <w:tcBorders>
              <w:top w:val="nil"/>
              <w:bottom w:val="nil"/>
            </w:tcBorders>
          </w:tcPr>
          <w:p w14:paraId="60E9D587" w14:textId="77777777" w:rsidR="004155DF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4912D216" w14:textId="6EEFDD0F" w:rsid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3</w:t>
            </w:r>
            <w:r w:rsidR="005A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ick</w:t>
            </w:r>
            <w:r w:rsidR="00511F57"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 the signs or symptoms of Covid-19?</w:t>
            </w:r>
            <w:r w:rsidR="00871D69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5B17630" w14:textId="16CCC79F" w:rsidR="004155DF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ltiple responses)</w:t>
            </w:r>
          </w:p>
        </w:tc>
        <w:tc>
          <w:tcPr>
            <w:tcW w:w="5273" w:type="dxa"/>
          </w:tcPr>
          <w:p w14:paraId="77384028" w14:textId="77777777" w:rsidR="00511F57" w:rsidRPr="004639B3" w:rsidRDefault="00511F57" w:rsidP="004639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Cough</w:t>
            </w:r>
          </w:p>
          <w:p w14:paraId="6E7BD18B" w14:textId="77777777" w:rsidR="00511F57" w:rsidRPr="004639B3" w:rsidRDefault="00511F57" w:rsidP="004639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  <w:p w14:paraId="20A69C9F" w14:textId="77777777" w:rsidR="00511F57" w:rsidRPr="004639B3" w:rsidRDefault="00511F57" w:rsidP="004639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  <w:p w14:paraId="7E469A94" w14:textId="77777777" w:rsidR="004155DF" w:rsidRPr="004639B3" w:rsidRDefault="00511F57" w:rsidP="004639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  <w:p w14:paraId="68419275" w14:textId="77777777" w:rsidR="00511F57" w:rsidRPr="004639B3" w:rsidRDefault="00511F57" w:rsidP="004639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nose bleeding</w:t>
            </w:r>
          </w:p>
          <w:p w14:paraId="3899DF3E" w14:textId="77777777" w:rsidR="00511F57" w:rsidRPr="004639B3" w:rsidRDefault="00511F57" w:rsidP="004639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  <w:p w14:paraId="040FB043" w14:textId="53B68D6D" w:rsidR="00511F57" w:rsidRPr="004639B3" w:rsidRDefault="00511F57" w:rsidP="004639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know</w:t>
            </w:r>
          </w:p>
        </w:tc>
        <w:tc>
          <w:tcPr>
            <w:tcW w:w="1008" w:type="dxa"/>
          </w:tcPr>
          <w:p w14:paraId="68E99CE1" w14:textId="77777777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4F671354" w14:textId="77777777" w:rsidTr="004639B3">
        <w:trPr>
          <w:trHeight w:val="2020"/>
        </w:trPr>
        <w:tc>
          <w:tcPr>
            <w:tcW w:w="1830" w:type="dxa"/>
            <w:tcBorders>
              <w:top w:val="nil"/>
              <w:bottom w:val="nil"/>
            </w:tcBorders>
          </w:tcPr>
          <w:p w14:paraId="72DCB985" w14:textId="77777777" w:rsidR="004155DF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4AC8D3FD" w14:textId="77777777" w:rsid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4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71D69" w:rsidRPr="004639B3">
              <w:rPr>
                <w:rFonts w:ascii="Times New Roman" w:hAnsi="Times New Roman" w:cs="Times New Roman"/>
                <w:sz w:val="24"/>
                <w:szCs w:val="24"/>
              </w:rPr>
              <w:t>What are risks factors for severe illness of Covid-19?</w:t>
            </w:r>
            <w:r w:rsidR="00871D69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8C61F2D" w14:textId="72128017" w:rsidR="004155DF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ltiple responses)</w:t>
            </w:r>
          </w:p>
        </w:tc>
        <w:tc>
          <w:tcPr>
            <w:tcW w:w="5273" w:type="dxa"/>
          </w:tcPr>
          <w:p w14:paraId="6A1DACB9" w14:textId="77777777" w:rsidR="00871D69" w:rsidRPr="004639B3" w:rsidRDefault="00871D69" w:rsidP="004639B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with underlying medical conditions</w:t>
            </w:r>
          </w:p>
          <w:p w14:paraId="0F7826F4" w14:textId="77777777" w:rsidR="00871D69" w:rsidRPr="004639B3" w:rsidRDefault="00871D69" w:rsidP="004639B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derly</w:t>
            </w:r>
          </w:p>
          <w:p w14:paraId="0F7B07C8" w14:textId="77777777" w:rsidR="00871D69" w:rsidRPr="004639B3" w:rsidRDefault="00871D69" w:rsidP="004639B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with immune suppression</w:t>
            </w:r>
          </w:p>
          <w:p w14:paraId="69243295" w14:textId="77777777" w:rsidR="00871D69" w:rsidRPr="004639B3" w:rsidRDefault="00871D69" w:rsidP="004639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Very young</w:t>
            </w:r>
          </w:p>
          <w:p w14:paraId="453E8848" w14:textId="092735E0" w:rsidR="004155DF" w:rsidRPr="004639B3" w:rsidRDefault="005A6393" w:rsidP="004639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Start"/>
            <w:r w:rsidR="00871D69" w:rsidRPr="004639B3">
              <w:rPr>
                <w:rFonts w:ascii="Times New Roman" w:hAnsi="Times New Roman" w:cs="Times New Roman"/>
                <w:sz w:val="24"/>
                <w:szCs w:val="24"/>
              </w:rPr>
              <w:t>erson</w:t>
            </w:r>
            <w:proofErr w:type="spellEnd"/>
            <w:r w:rsidR="00871D69"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 who </w:t>
            </w:r>
            <w:r w:rsidR="00871D69" w:rsidRPr="005A6393">
              <w:rPr>
                <w:rFonts w:ascii="Times New Roman" w:hAnsi="Times New Roman" w:cs="Times New Roman"/>
                <w:sz w:val="24"/>
                <w:szCs w:val="24"/>
              </w:rPr>
              <w:t xml:space="preserve">moves </w:t>
            </w:r>
            <w:r w:rsidRPr="005A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="00871D69" w:rsidRPr="005A6393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</w:p>
          <w:p w14:paraId="47A1FB26" w14:textId="77777777" w:rsidR="00871D69" w:rsidRPr="004639B3" w:rsidRDefault="00871D69" w:rsidP="004639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e </w:t>
            </w:r>
          </w:p>
          <w:p w14:paraId="03A6BE91" w14:textId="3DD7E06B" w:rsidR="00871D69" w:rsidRPr="004639B3" w:rsidRDefault="00871D69" w:rsidP="004639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don’t know </w:t>
            </w:r>
          </w:p>
        </w:tc>
        <w:tc>
          <w:tcPr>
            <w:tcW w:w="1008" w:type="dxa"/>
          </w:tcPr>
          <w:p w14:paraId="2EE98383" w14:textId="77777777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77496D55" w14:textId="77777777" w:rsidTr="004639B3">
        <w:trPr>
          <w:trHeight w:val="278"/>
        </w:trPr>
        <w:tc>
          <w:tcPr>
            <w:tcW w:w="1830" w:type="dxa"/>
            <w:tcBorders>
              <w:top w:val="nil"/>
              <w:bottom w:val="nil"/>
            </w:tcBorders>
          </w:tcPr>
          <w:p w14:paraId="682A45A7" w14:textId="77777777" w:rsidR="004155DF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38BF0703" w14:textId="5D324C8B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A1B" w:rsidRPr="004639B3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20-30 seconds are required for washing hands with water and soap</w:t>
            </w:r>
          </w:p>
        </w:tc>
        <w:tc>
          <w:tcPr>
            <w:tcW w:w="5273" w:type="dxa"/>
          </w:tcPr>
          <w:p w14:paraId="71D6AE25" w14:textId="77777777" w:rsidR="00B74E0B" w:rsidRDefault="00871D69" w:rsidP="00B74E0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137CD4C9" w14:textId="57EE73A0" w:rsidR="004155DF" w:rsidRPr="00B74E0B" w:rsidRDefault="00871D69" w:rsidP="00B74E0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</w:tcPr>
          <w:p w14:paraId="36FBDC91" w14:textId="77777777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44DC574E" w14:textId="77777777" w:rsidTr="004639B3">
        <w:trPr>
          <w:trHeight w:val="546"/>
        </w:trPr>
        <w:tc>
          <w:tcPr>
            <w:tcW w:w="1830" w:type="dxa"/>
            <w:tcBorders>
              <w:top w:val="nil"/>
              <w:bottom w:val="nil"/>
            </w:tcBorders>
          </w:tcPr>
          <w:p w14:paraId="56F43ABB" w14:textId="77777777" w:rsidR="004155DF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727E04A7" w14:textId="2DBEC346" w:rsidR="004155DF" w:rsidRPr="005A6393" w:rsidRDefault="009A2A1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6. </w:t>
            </w:r>
            <w:r w:rsidR="004155DF"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 infected individuals reduce the risk of spreading the virus to others by wearing face </w:t>
            </w:r>
            <w:r w:rsidR="004155DF" w:rsidRPr="005A6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k</w:t>
            </w:r>
            <w:r w:rsidR="005A6393" w:rsidRPr="005A6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5273" w:type="dxa"/>
          </w:tcPr>
          <w:p w14:paraId="3B451C25" w14:textId="77777777" w:rsidR="00B74E0B" w:rsidRDefault="009A2A1B" w:rsidP="00B74E0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67856A02" w14:textId="40DB61D6" w:rsidR="004155DF" w:rsidRPr="00B74E0B" w:rsidRDefault="009A2A1B" w:rsidP="00B74E0B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</w:tcPr>
          <w:p w14:paraId="0440CBF0" w14:textId="77777777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2CB09750" w14:textId="77777777" w:rsidTr="004639B3">
        <w:trPr>
          <w:trHeight w:val="546"/>
        </w:trPr>
        <w:tc>
          <w:tcPr>
            <w:tcW w:w="1830" w:type="dxa"/>
            <w:tcBorders>
              <w:top w:val="nil"/>
              <w:bottom w:val="nil"/>
            </w:tcBorders>
          </w:tcPr>
          <w:p w14:paraId="540E301D" w14:textId="77777777" w:rsidR="004155DF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3F58AE23" w14:textId="79010965" w:rsidR="004155DF" w:rsidRPr="004639B3" w:rsidRDefault="009A2A1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7. </w:t>
            </w: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Pr="005A6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uninfected</w:t>
            </w: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ople reduce the risk of infection by wearing facemasks when 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interacting with </w:t>
            </w:r>
            <w:r w:rsidRPr="005A6393">
              <w:rPr>
                <w:rFonts w:ascii="Times New Roman" w:hAnsi="Times New Roman" w:cs="Times New Roman"/>
                <w:sz w:val="24"/>
                <w:szCs w:val="24"/>
              </w:rPr>
              <w:t>infected persons</w:t>
            </w:r>
          </w:p>
        </w:tc>
        <w:tc>
          <w:tcPr>
            <w:tcW w:w="5273" w:type="dxa"/>
          </w:tcPr>
          <w:p w14:paraId="46D197D8" w14:textId="77777777" w:rsidR="00B74E0B" w:rsidRDefault="009A2A1B" w:rsidP="00B74E0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81D5A3E" w14:textId="7525D10B" w:rsidR="004155DF" w:rsidRPr="00B74E0B" w:rsidRDefault="009A2A1B" w:rsidP="00B74E0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</w:tcPr>
          <w:p w14:paraId="291BDB16" w14:textId="77777777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1222D110" w14:textId="77777777" w:rsidTr="004639B3">
        <w:trPr>
          <w:trHeight w:val="546"/>
        </w:trPr>
        <w:tc>
          <w:tcPr>
            <w:tcW w:w="1830" w:type="dxa"/>
            <w:tcBorders>
              <w:top w:val="nil"/>
              <w:bottom w:val="nil"/>
            </w:tcBorders>
          </w:tcPr>
          <w:p w14:paraId="0DA99402" w14:textId="77777777" w:rsidR="004155DF" w:rsidRPr="004639B3" w:rsidRDefault="004155DF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3D9FD031" w14:textId="1B53130A" w:rsidR="004155DF" w:rsidRPr="005A6393" w:rsidRDefault="009A2A1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8. </w:t>
            </w: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 widespread proper use of facemasks in a population facilitate the control 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5A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</w:t>
            </w:r>
          </w:p>
        </w:tc>
        <w:tc>
          <w:tcPr>
            <w:tcW w:w="5273" w:type="dxa"/>
          </w:tcPr>
          <w:p w14:paraId="2A8B9CB0" w14:textId="77777777" w:rsidR="00B74E0B" w:rsidRDefault="009A2A1B" w:rsidP="00B74E0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3702BBDF" w14:textId="77A5B131" w:rsidR="004155DF" w:rsidRPr="00B74E0B" w:rsidRDefault="009A2A1B" w:rsidP="00B74E0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4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</w:tcPr>
          <w:p w14:paraId="7EEE2C34" w14:textId="77777777" w:rsidR="004155DF" w:rsidRPr="004639B3" w:rsidRDefault="004155DF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3934A8C8" w14:textId="77777777" w:rsidTr="004639B3">
        <w:trPr>
          <w:trHeight w:val="1983"/>
        </w:trPr>
        <w:tc>
          <w:tcPr>
            <w:tcW w:w="1830" w:type="dxa"/>
            <w:tcBorders>
              <w:top w:val="nil"/>
              <w:bottom w:val="nil"/>
            </w:tcBorders>
          </w:tcPr>
          <w:p w14:paraId="5CBB0430" w14:textId="77777777" w:rsidR="00871D69" w:rsidRPr="004639B3" w:rsidRDefault="00871D6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6C29AEA1" w14:textId="0E33B350" w:rsid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9</w:t>
            </w:r>
            <w:r w:rsidR="005A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ick measures to observe for Community-Prevention?</w:t>
            </w:r>
            <w:r w:rsidR="003B24AB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D9C9A2E" w14:textId="15795E77" w:rsidR="00871D69" w:rsidRPr="004639B3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ltiple responses)</w:t>
            </w:r>
          </w:p>
        </w:tc>
        <w:tc>
          <w:tcPr>
            <w:tcW w:w="5273" w:type="dxa"/>
          </w:tcPr>
          <w:p w14:paraId="28DE70DA" w14:textId="57CE1E30" w:rsidR="00871D69" w:rsidRPr="004639B3" w:rsidRDefault="00871D69" w:rsidP="004639B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public transport</w:t>
            </w:r>
          </w:p>
          <w:p w14:paraId="5D3BEA44" w14:textId="1EE67D2B" w:rsidR="00944D95" w:rsidRPr="00591A4D" w:rsidRDefault="00317C39" w:rsidP="00944D9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944D95" w:rsidRPr="00591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cial distancing</w:t>
            </w:r>
          </w:p>
          <w:p w14:paraId="183613C7" w14:textId="0B5CA421" w:rsidR="00871D69" w:rsidRPr="00591A4D" w:rsidRDefault="00871D69" w:rsidP="004639B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gatherings</w:t>
            </w:r>
            <w:ins w:id="0" w:author="Spectre" w:date="2020-09-11T09:23:00Z">
              <w:r w:rsidR="00944D95" w:rsidRPr="00591A4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/>
                </w:rPr>
                <w:t xml:space="preserve"> </w:t>
              </w:r>
            </w:ins>
          </w:p>
          <w:p w14:paraId="6DA16FC3" w14:textId="77777777" w:rsidR="00871D69" w:rsidRPr="00591A4D" w:rsidRDefault="00871D69" w:rsidP="004639B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 closure</w:t>
            </w:r>
          </w:p>
          <w:p w14:paraId="65498E10" w14:textId="749A3E5B" w:rsidR="00871D69" w:rsidRPr="00591A4D" w:rsidRDefault="00871D69" w:rsidP="004639B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A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 market</w:t>
            </w:r>
          </w:p>
          <w:p w14:paraId="5C57151B" w14:textId="67BFE4A1" w:rsidR="00871D69" w:rsidRPr="004639B3" w:rsidRDefault="00871D69" w:rsidP="004639B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go to church</w:t>
            </w:r>
          </w:p>
          <w:p w14:paraId="4BD38A09" w14:textId="61F9FB26" w:rsidR="00871D69" w:rsidRPr="004639B3" w:rsidRDefault="00871D69" w:rsidP="004639B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 don’t know</w:t>
            </w:r>
          </w:p>
        </w:tc>
        <w:tc>
          <w:tcPr>
            <w:tcW w:w="1008" w:type="dxa"/>
          </w:tcPr>
          <w:p w14:paraId="0D63655F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0BCFF993" w14:textId="77777777" w:rsidTr="004639B3">
        <w:trPr>
          <w:trHeight w:val="2265"/>
        </w:trPr>
        <w:tc>
          <w:tcPr>
            <w:tcW w:w="1830" w:type="dxa"/>
            <w:tcBorders>
              <w:top w:val="nil"/>
              <w:bottom w:val="nil"/>
            </w:tcBorders>
          </w:tcPr>
          <w:p w14:paraId="343BCE22" w14:textId="77777777" w:rsidR="00871D69" w:rsidRPr="004639B3" w:rsidRDefault="00871D6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7C4EF02B" w14:textId="77777777" w:rsidR="004639B3" w:rsidRDefault="004858A9" w:rsidP="004639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10. </w:t>
            </w: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eliminate all traces of the virus on your hands, what are the measures to take while washing hands? </w:t>
            </w:r>
          </w:p>
          <w:p w14:paraId="755FC125" w14:textId="161D478F" w:rsidR="00871D69" w:rsidRPr="004639B3" w:rsidRDefault="004858A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B24AB"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ltiple responses)</w:t>
            </w:r>
          </w:p>
        </w:tc>
        <w:tc>
          <w:tcPr>
            <w:tcW w:w="5273" w:type="dxa"/>
          </w:tcPr>
          <w:p w14:paraId="3D1566B4" w14:textId="77777777" w:rsidR="00871D69" w:rsidRPr="004639B3" w:rsidRDefault="004858A9" w:rsidP="004639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Wet hands with running water</w:t>
            </w:r>
          </w:p>
          <w:p w14:paraId="7088B747" w14:textId="77777777" w:rsidR="004858A9" w:rsidRPr="004639B3" w:rsidRDefault="004858A9" w:rsidP="004639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Apply enough soap to cover wet hands</w:t>
            </w:r>
          </w:p>
          <w:p w14:paraId="79CC6254" w14:textId="77777777" w:rsidR="004858A9" w:rsidRPr="004639B3" w:rsidRDefault="004858A9" w:rsidP="004639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Scrub all surfaces of the hands – including back of hands, between fingers and under nails – for at least 20 seconds.</w:t>
            </w:r>
          </w:p>
          <w:p w14:paraId="1DB1129E" w14:textId="77777777" w:rsidR="004858A9" w:rsidRPr="004639B3" w:rsidRDefault="004858A9" w:rsidP="004639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Rinse thoroughly with running water</w:t>
            </w:r>
          </w:p>
          <w:p w14:paraId="6910D3EA" w14:textId="77777777" w:rsidR="004858A9" w:rsidRPr="004639B3" w:rsidRDefault="004858A9" w:rsidP="004639B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Dry hands with a clean cloth</w:t>
            </w:r>
          </w:p>
          <w:p w14:paraId="75819DA0" w14:textId="0F3133DB" w:rsidR="004858A9" w:rsidRPr="004639B3" w:rsidRDefault="004858A9" w:rsidP="004639B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 don’t know</w:t>
            </w:r>
          </w:p>
        </w:tc>
        <w:tc>
          <w:tcPr>
            <w:tcW w:w="1008" w:type="dxa"/>
          </w:tcPr>
          <w:p w14:paraId="088906A1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6E83E526" w14:textId="77777777" w:rsidTr="004639B3">
        <w:trPr>
          <w:trHeight w:val="1093"/>
        </w:trPr>
        <w:tc>
          <w:tcPr>
            <w:tcW w:w="1830" w:type="dxa"/>
            <w:tcBorders>
              <w:top w:val="nil"/>
              <w:bottom w:val="nil"/>
            </w:tcBorders>
          </w:tcPr>
          <w:p w14:paraId="44A640E3" w14:textId="77777777" w:rsidR="00871D69" w:rsidRPr="004639B3" w:rsidRDefault="00871D6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</w:tcPr>
          <w:p w14:paraId="0B2BABF2" w14:textId="243E46DF" w:rsidR="004639B3" w:rsidRDefault="004858A9" w:rsidP="004639B3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K11. </w:t>
            </w:r>
            <w:r w:rsidR="00317C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ck</w:t>
            </w: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stances when you should wash your hands?</w:t>
            </w:r>
          </w:p>
          <w:p w14:paraId="39141F0E" w14:textId="446C55FD" w:rsidR="00871D69" w:rsidRPr="004639B3" w:rsidRDefault="003B24AB" w:rsidP="004639B3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ltiple responses)</w:t>
            </w:r>
          </w:p>
        </w:tc>
        <w:tc>
          <w:tcPr>
            <w:tcW w:w="5273" w:type="dxa"/>
          </w:tcPr>
          <w:p w14:paraId="06184127" w14:textId="77777777" w:rsidR="004858A9" w:rsidRPr="004639B3" w:rsidRDefault="004858A9" w:rsidP="004639B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and after eating</w:t>
            </w:r>
          </w:p>
          <w:p w14:paraId="6B8831EF" w14:textId="77777777" w:rsidR="004858A9" w:rsidRPr="004639B3" w:rsidRDefault="004858A9" w:rsidP="004639B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touching money</w:t>
            </w:r>
          </w:p>
          <w:p w14:paraId="62F08393" w14:textId="77777777" w:rsidR="004858A9" w:rsidRPr="004639B3" w:rsidRDefault="004858A9" w:rsidP="004639B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visiting a public space</w:t>
            </w:r>
          </w:p>
          <w:p w14:paraId="3FF49204" w14:textId="50C5C69F" w:rsidR="004858A9" w:rsidRPr="004639B3" w:rsidRDefault="004858A9" w:rsidP="004639B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fter </w:t>
            </w: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ing</w:t>
            </w:r>
          </w:p>
          <w:p w14:paraId="249287B6" w14:textId="63962E8B" w:rsidR="004858A9" w:rsidRPr="004639B3" w:rsidRDefault="004858A9" w:rsidP="004639B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fter </w:t>
            </w: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eezing</w:t>
            </w:r>
          </w:p>
          <w:p w14:paraId="660A208A" w14:textId="77777777" w:rsidR="00871D69" w:rsidRPr="004639B3" w:rsidRDefault="004858A9" w:rsidP="004639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After blowing your nose</w:t>
            </w:r>
          </w:p>
          <w:p w14:paraId="0D06D324" w14:textId="0A574573" w:rsidR="004858A9" w:rsidRPr="00317C39" w:rsidRDefault="004858A9" w:rsidP="004639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Before, during and after caring a normal person</w:t>
            </w:r>
          </w:p>
          <w:p w14:paraId="5110086B" w14:textId="1C93E21F" w:rsidR="00317C39" w:rsidRPr="00317C39" w:rsidRDefault="00317C39" w:rsidP="00317C3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, during and after caring 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ck</w:t>
            </w: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son</w:t>
            </w:r>
          </w:p>
          <w:p w14:paraId="436EAB24" w14:textId="77777777" w:rsidR="004858A9" w:rsidRPr="004639B3" w:rsidRDefault="004858A9" w:rsidP="004639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sz w:val="24"/>
                <w:szCs w:val="24"/>
              </w:rPr>
              <w:t>After touching surfaces outside of the home</w:t>
            </w:r>
          </w:p>
          <w:p w14:paraId="53F826B7" w14:textId="226C2655" w:rsidR="004858A9" w:rsidRPr="004639B3" w:rsidRDefault="004858A9" w:rsidP="004639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639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n’t know </w:t>
            </w:r>
          </w:p>
        </w:tc>
        <w:tc>
          <w:tcPr>
            <w:tcW w:w="1008" w:type="dxa"/>
          </w:tcPr>
          <w:p w14:paraId="71F21105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4C909C66" w14:textId="77777777" w:rsidTr="00751E45">
        <w:trPr>
          <w:trHeight w:val="2258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FAD837" w14:textId="77777777" w:rsidR="00871D69" w:rsidRPr="00751E45" w:rsidRDefault="00871D6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shd w:val="clear" w:color="auto" w:fill="auto"/>
          </w:tcPr>
          <w:p w14:paraId="698509FF" w14:textId="77777777" w:rsidR="003B24AB" w:rsidRPr="00751E45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12. </w:t>
            </w: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What are the treatment options of Coronavirus?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645A819" w14:textId="147BB96B" w:rsidR="00871D69" w:rsidRPr="00751E45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ltiple responses)</w:t>
            </w:r>
          </w:p>
        </w:tc>
        <w:tc>
          <w:tcPr>
            <w:tcW w:w="5273" w:type="dxa"/>
            <w:shd w:val="clear" w:color="auto" w:fill="auto"/>
          </w:tcPr>
          <w:p w14:paraId="2EF15CD5" w14:textId="77777777" w:rsidR="003B24AB" w:rsidRPr="00751E45" w:rsidRDefault="003B24AB" w:rsidP="004639B3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vailable treatment</w:t>
            </w:r>
          </w:p>
          <w:p w14:paraId="7C8312A5" w14:textId="77777777" w:rsidR="003B24AB" w:rsidRPr="00751E45" w:rsidRDefault="003B24AB" w:rsidP="004639B3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medical advice</w:t>
            </w:r>
          </w:p>
          <w:p w14:paraId="52E15A2D" w14:textId="3D933F0E" w:rsidR="00871D69" w:rsidRPr="00751E45" w:rsidRDefault="003B24AB" w:rsidP="004639B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Follow prayers</w:t>
            </w:r>
          </w:p>
          <w:p w14:paraId="04A7B343" w14:textId="77777777" w:rsidR="003B24AB" w:rsidRPr="00751E45" w:rsidRDefault="003B24AB" w:rsidP="004639B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</w:p>
          <w:p w14:paraId="6F61DEB4" w14:textId="77777777" w:rsidR="003B24AB" w:rsidRPr="00751E45" w:rsidRDefault="003B24AB" w:rsidP="004639B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 xml:space="preserve"> Fruits</w:t>
            </w:r>
          </w:p>
          <w:p w14:paraId="3B9EFB86" w14:textId="77777777" w:rsidR="003B24AB" w:rsidRPr="00751E45" w:rsidRDefault="003B24AB" w:rsidP="004639B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warm water</w:t>
            </w:r>
          </w:p>
          <w:p w14:paraId="68A63B4E" w14:textId="77777777" w:rsidR="003B24AB" w:rsidRPr="00751E45" w:rsidRDefault="003B24AB" w:rsidP="004639B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Run and take traditional Herbs</w:t>
            </w:r>
          </w:p>
          <w:p w14:paraId="294E9310" w14:textId="401983B1" w:rsidR="003B24AB" w:rsidRPr="00751E45" w:rsidRDefault="003B24AB" w:rsidP="004639B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n’t know</w:t>
            </w:r>
          </w:p>
        </w:tc>
        <w:tc>
          <w:tcPr>
            <w:tcW w:w="1008" w:type="dxa"/>
            <w:shd w:val="clear" w:color="auto" w:fill="auto"/>
          </w:tcPr>
          <w:p w14:paraId="466C8755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04B83DFF" w14:textId="77777777" w:rsidTr="00751E45">
        <w:trPr>
          <w:trHeight w:val="536"/>
        </w:trPr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2CCCAB2" w14:textId="4231B83C" w:rsidR="00871D69" w:rsidRPr="00751E45" w:rsidRDefault="003B24AB" w:rsidP="004639B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titude</w:t>
            </w:r>
          </w:p>
        </w:tc>
        <w:tc>
          <w:tcPr>
            <w:tcW w:w="7384" w:type="dxa"/>
            <w:shd w:val="clear" w:color="auto" w:fill="auto"/>
          </w:tcPr>
          <w:p w14:paraId="6589001B" w14:textId="393484E9" w:rsidR="00871D69" w:rsidRPr="00751E45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. Do you worry about contracting COVID-19?</w:t>
            </w:r>
          </w:p>
        </w:tc>
        <w:tc>
          <w:tcPr>
            <w:tcW w:w="5273" w:type="dxa"/>
            <w:shd w:val="clear" w:color="auto" w:fill="auto"/>
          </w:tcPr>
          <w:p w14:paraId="5F68791F" w14:textId="0E11F761" w:rsidR="00B74E0B" w:rsidRPr="00751E45" w:rsidRDefault="00B74E0B" w:rsidP="00B74E0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53D5E5CC" w14:textId="6675FD4B" w:rsidR="003B24AB" w:rsidRPr="00751E45" w:rsidRDefault="00B74E0B" w:rsidP="004639B3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  <w:shd w:val="clear" w:color="auto" w:fill="auto"/>
          </w:tcPr>
          <w:p w14:paraId="4FDDA2B8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3B7997DF" w14:textId="77777777" w:rsidTr="00751E45">
        <w:trPr>
          <w:trHeight w:val="526"/>
        </w:trPr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2B2F0840" w14:textId="77777777" w:rsidR="00871D69" w:rsidRPr="00751E45" w:rsidRDefault="00871D6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shd w:val="clear" w:color="auto" w:fill="auto"/>
          </w:tcPr>
          <w:p w14:paraId="465C43F6" w14:textId="3EE9C3EE" w:rsidR="00871D69" w:rsidRPr="00751E45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. Do you follow recommendations given by the MOH or DHO to prevent the spread of COVID-19?</w:t>
            </w:r>
          </w:p>
        </w:tc>
        <w:tc>
          <w:tcPr>
            <w:tcW w:w="5273" w:type="dxa"/>
            <w:shd w:val="clear" w:color="auto" w:fill="auto"/>
          </w:tcPr>
          <w:p w14:paraId="317B5331" w14:textId="77777777" w:rsidR="00871D69" w:rsidRPr="00751E45" w:rsidRDefault="003B24AB" w:rsidP="004639B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5CA7FD7F" w14:textId="4313264E" w:rsidR="003B24AB" w:rsidRPr="00751E45" w:rsidRDefault="003B24AB" w:rsidP="004639B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  <w:shd w:val="clear" w:color="auto" w:fill="auto"/>
          </w:tcPr>
          <w:p w14:paraId="33B4D5C4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04F6F0C7" w14:textId="77777777" w:rsidTr="00751E45">
        <w:trPr>
          <w:trHeight w:val="536"/>
        </w:trPr>
        <w:tc>
          <w:tcPr>
            <w:tcW w:w="1830" w:type="dxa"/>
            <w:tcBorders>
              <w:top w:val="nil"/>
            </w:tcBorders>
            <w:shd w:val="clear" w:color="auto" w:fill="auto"/>
          </w:tcPr>
          <w:p w14:paraId="42C40D6B" w14:textId="77777777" w:rsidR="00871D69" w:rsidRPr="00751E45" w:rsidRDefault="00871D69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shd w:val="clear" w:color="auto" w:fill="auto"/>
          </w:tcPr>
          <w:p w14:paraId="76439FAE" w14:textId="40431E89" w:rsidR="00871D69" w:rsidRPr="00751E45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. </w:t>
            </w:r>
            <w:r w:rsid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gree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COVID-19 can be cur</w:t>
            </w:r>
            <w:r w:rsid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5273" w:type="dxa"/>
            <w:shd w:val="clear" w:color="auto" w:fill="auto"/>
          </w:tcPr>
          <w:p w14:paraId="246818B0" w14:textId="75623F96" w:rsidR="00871D69" w:rsidRPr="00751E45" w:rsidRDefault="0062341E" w:rsidP="004639B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  <w:p w14:paraId="1B51BFF0" w14:textId="551D0BE2" w:rsidR="003B24AB" w:rsidRPr="00751E45" w:rsidRDefault="0062341E" w:rsidP="004639B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008" w:type="dxa"/>
            <w:shd w:val="clear" w:color="auto" w:fill="auto"/>
          </w:tcPr>
          <w:p w14:paraId="2A3D190E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0C879554" w14:textId="77777777" w:rsidTr="004639B3">
        <w:trPr>
          <w:trHeight w:val="1103"/>
        </w:trPr>
        <w:tc>
          <w:tcPr>
            <w:tcW w:w="1830" w:type="dxa"/>
            <w:tcBorders>
              <w:bottom w:val="single" w:sz="4" w:space="0" w:color="auto"/>
            </w:tcBorders>
          </w:tcPr>
          <w:p w14:paraId="107FA8BC" w14:textId="6CC4CD5C" w:rsidR="00871D69" w:rsidRPr="00751E45" w:rsidRDefault="003B24AB" w:rsidP="004639B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actices </w:t>
            </w:r>
          </w:p>
        </w:tc>
        <w:tc>
          <w:tcPr>
            <w:tcW w:w="7384" w:type="dxa"/>
            <w:tcBorders>
              <w:bottom w:val="single" w:sz="4" w:space="0" w:color="auto"/>
            </w:tcBorders>
          </w:tcPr>
          <w:p w14:paraId="59625D20" w14:textId="589EFB49" w:rsidR="004639B3" w:rsidRPr="00751E45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1. </w:t>
            </w:r>
            <w:r w:rsidR="00317C39"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ck</w:t>
            </w: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 xml:space="preserve"> measures to 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are </w:t>
            </w:r>
            <w:r w:rsidR="004639B3"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in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 </w:t>
            </w: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for Self-Prevention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COVID-19?</w:t>
            </w: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C78EEBF" w14:textId="25701F02" w:rsidR="00871D69" w:rsidRPr="00751E45" w:rsidRDefault="003B24AB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ltiple responses)</w:t>
            </w:r>
          </w:p>
        </w:tc>
        <w:tc>
          <w:tcPr>
            <w:tcW w:w="5273" w:type="dxa"/>
            <w:tcBorders>
              <w:bottom w:val="single" w:sz="4" w:space="0" w:color="auto"/>
            </w:tcBorders>
          </w:tcPr>
          <w:p w14:paraId="149FE441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Self-monitoring</w:t>
            </w:r>
          </w:p>
          <w:p w14:paraId="63D781B5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Use of Masks</w:t>
            </w:r>
          </w:p>
          <w:p w14:paraId="0582F987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Hand washing</w:t>
            </w:r>
          </w:p>
          <w:p w14:paraId="753C6CC9" w14:textId="7B374715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Social distancing</w:t>
            </w:r>
            <w:r w:rsidR="006B2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B2469" w:rsidRPr="00751E45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6B2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</w:t>
            </w:r>
            <w:r w:rsidR="006B2469" w:rsidRPr="00751E45">
              <w:rPr>
                <w:rFonts w:ascii="Times New Roman" w:hAnsi="Times New Roman" w:cs="Times New Roman"/>
                <w:sz w:val="24"/>
                <w:szCs w:val="24"/>
              </w:rPr>
              <w:t xml:space="preserve"> than </w:t>
            </w:r>
            <w:r w:rsidR="006B2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</w:t>
            </w:r>
            <w:r w:rsidR="006B2469" w:rsidRPr="00751E45">
              <w:rPr>
                <w:rFonts w:ascii="Times New Roman" w:hAnsi="Times New Roman" w:cs="Times New Roman"/>
                <w:sz w:val="24"/>
                <w:szCs w:val="24"/>
              </w:rPr>
              <w:t xml:space="preserve"> meter</w:t>
            </w:r>
            <w:r w:rsidR="006B2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3F14611D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Avoid gatherings</w:t>
            </w:r>
          </w:p>
          <w:p w14:paraId="35FDBAA6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Stay at home</w:t>
            </w:r>
          </w:p>
          <w:p w14:paraId="031A5643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House Cleaning and Ventilation</w:t>
            </w:r>
          </w:p>
          <w:p w14:paraId="1485FB5C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Respiratory etiquette</w:t>
            </w:r>
          </w:p>
          <w:p w14:paraId="6629AE8A" w14:textId="77777777" w:rsidR="00B74E0B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>social distance of less than one meter</w:t>
            </w:r>
          </w:p>
          <w:p w14:paraId="166BBC94" w14:textId="2865D85A" w:rsidR="00712E7E" w:rsidRPr="00751E45" w:rsidRDefault="00712E7E" w:rsidP="00B74E0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E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</w:t>
            </w:r>
            <w:r w:rsidRPr="00751E45">
              <w:rPr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E2E2D2B" w14:textId="77777777" w:rsidR="00871D69" w:rsidRPr="004639B3" w:rsidRDefault="00871D69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31391326" w14:textId="77777777" w:rsidTr="004639B3">
        <w:trPr>
          <w:trHeight w:val="536"/>
        </w:trPr>
        <w:tc>
          <w:tcPr>
            <w:tcW w:w="1830" w:type="dxa"/>
            <w:tcBorders>
              <w:bottom w:val="nil"/>
            </w:tcBorders>
          </w:tcPr>
          <w:p w14:paraId="48786EAA" w14:textId="2ED1BE58" w:rsidR="00712E7E" w:rsidRPr="004639B3" w:rsidRDefault="00712E7E" w:rsidP="004639B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39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urce of Information </w:t>
            </w:r>
          </w:p>
        </w:tc>
        <w:tc>
          <w:tcPr>
            <w:tcW w:w="7384" w:type="dxa"/>
            <w:tcBorders>
              <w:bottom w:val="nil"/>
            </w:tcBorders>
          </w:tcPr>
          <w:p w14:paraId="428FD2DF" w14:textId="77777777" w:rsidR="004639B3" w:rsidRDefault="00712E7E" w:rsidP="004639B3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4639B3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 xml:space="preserve">What is </w:t>
            </w:r>
            <w:r w:rsidRPr="004639B3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your main </w:t>
            </w:r>
            <w:r w:rsidRPr="004639B3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source of information about COVID-19?</w:t>
            </w:r>
            <w:r w:rsidR="004639B3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  <w:p w14:paraId="4F3A3D9C" w14:textId="2D9B86D1" w:rsidR="00712E7E" w:rsidRPr="004639B3" w:rsidRDefault="004639B3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4639B3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/>
              </w:rPr>
              <w:t>O</w:t>
            </w:r>
            <w:r w:rsidRPr="004639B3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ne option)</w:t>
            </w:r>
          </w:p>
        </w:tc>
        <w:tc>
          <w:tcPr>
            <w:tcW w:w="5273" w:type="dxa"/>
            <w:tcBorders>
              <w:bottom w:val="nil"/>
            </w:tcBorders>
            <w:vAlign w:val="bottom"/>
          </w:tcPr>
          <w:p w14:paraId="085A58F3" w14:textId="0A39536A" w:rsidR="00712E7E" w:rsidRPr="004639B3" w:rsidRDefault="00712E7E" w:rsidP="004639B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Media</w:t>
            </w:r>
          </w:p>
        </w:tc>
        <w:tc>
          <w:tcPr>
            <w:tcW w:w="1008" w:type="dxa"/>
            <w:tcBorders>
              <w:bottom w:val="nil"/>
            </w:tcBorders>
          </w:tcPr>
          <w:p w14:paraId="0D131C80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2F7A59ED" w14:textId="77777777" w:rsidTr="004639B3">
        <w:trPr>
          <w:trHeight w:val="288"/>
        </w:trPr>
        <w:tc>
          <w:tcPr>
            <w:tcW w:w="1830" w:type="dxa"/>
            <w:tcBorders>
              <w:top w:val="nil"/>
              <w:bottom w:val="nil"/>
            </w:tcBorders>
          </w:tcPr>
          <w:p w14:paraId="75A05891" w14:textId="77777777" w:rsidR="00712E7E" w:rsidRPr="004639B3" w:rsidRDefault="00712E7E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tcBorders>
              <w:top w:val="nil"/>
              <w:bottom w:val="nil"/>
            </w:tcBorders>
          </w:tcPr>
          <w:p w14:paraId="2372A29F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3" w:type="dxa"/>
            <w:tcBorders>
              <w:top w:val="nil"/>
              <w:bottom w:val="nil"/>
            </w:tcBorders>
            <w:vAlign w:val="bottom"/>
          </w:tcPr>
          <w:p w14:paraId="7FD56F9F" w14:textId="5F46EB26" w:rsidR="00712E7E" w:rsidRPr="004639B3" w:rsidRDefault="00712E7E" w:rsidP="004639B3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vision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A281A01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3C4DCC2E" w14:textId="77777777" w:rsidTr="004639B3">
        <w:trPr>
          <w:trHeight w:val="298"/>
        </w:trPr>
        <w:tc>
          <w:tcPr>
            <w:tcW w:w="1830" w:type="dxa"/>
            <w:tcBorders>
              <w:top w:val="nil"/>
              <w:bottom w:val="nil"/>
            </w:tcBorders>
          </w:tcPr>
          <w:p w14:paraId="43BF951C" w14:textId="77777777" w:rsidR="00712E7E" w:rsidRPr="004639B3" w:rsidRDefault="00712E7E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tcBorders>
              <w:top w:val="nil"/>
              <w:bottom w:val="nil"/>
            </w:tcBorders>
          </w:tcPr>
          <w:p w14:paraId="27C835B4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3" w:type="dxa"/>
            <w:tcBorders>
              <w:top w:val="nil"/>
              <w:bottom w:val="nil"/>
            </w:tcBorders>
            <w:vAlign w:val="bottom"/>
          </w:tcPr>
          <w:p w14:paraId="46C10EC3" w14:textId="29AD2609" w:rsidR="00712E7E" w:rsidRPr="004639B3" w:rsidRDefault="00712E7E" w:rsidP="004639B3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Workers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760168B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34635FB9" w14:textId="77777777" w:rsidTr="004639B3">
        <w:trPr>
          <w:trHeight w:val="288"/>
        </w:trPr>
        <w:tc>
          <w:tcPr>
            <w:tcW w:w="1830" w:type="dxa"/>
            <w:tcBorders>
              <w:top w:val="nil"/>
              <w:bottom w:val="nil"/>
            </w:tcBorders>
          </w:tcPr>
          <w:p w14:paraId="118FBE4B" w14:textId="77777777" w:rsidR="00712E7E" w:rsidRPr="004639B3" w:rsidRDefault="00712E7E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tcBorders>
              <w:top w:val="nil"/>
              <w:bottom w:val="nil"/>
            </w:tcBorders>
          </w:tcPr>
          <w:p w14:paraId="5283EEC7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3" w:type="dxa"/>
            <w:tcBorders>
              <w:top w:val="nil"/>
              <w:bottom w:val="nil"/>
            </w:tcBorders>
            <w:vAlign w:val="bottom"/>
          </w:tcPr>
          <w:p w14:paraId="2A6C3697" w14:textId="51C0E123" w:rsidR="00712E7E" w:rsidRPr="004639B3" w:rsidRDefault="00712E7E" w:rsidP="004639B3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47700B8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5CCF954B" w14:textId="77777777" w:rsidTr="004639B3">
        <w:trPr>
          <w:trHeight w:val="288"/>
        </w:trPr>
        <w:tc>
          <w:tcPr>
            <w:tcW w:w="1830" w:type="dxa"/>
            <w:tcBorders>
              <w:top w:val="nil"/>
              <w:bottom w:val="nil"/>
            </w:tcBorders>
          </w:tcPr>
          <w:p w14:paraId="4FBBFA9D" w14:textId="77777777" w:rsidR="00712E7E" w:rsidRPr="004639B3" w:rsidRDefault="00712E7E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tcBorders>
              <w:top w:val="nil"/>
              <w:bottom w:val="nil"/>
            </w:tcBorders>
          </w:tcPr>
          <w:p w14:paraId="798A3D10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3" w:type="dxa"/>
            <w:tcBorders>
              <w:top w:val="nil"/>
              <w:bottom w:val="nil"/>
            </w:tcBorders>
            <w:vAlign w:val="bottom"/>
          </w:tcPr>
          <w:p w14:paraId="47557B75" w14:textId="340527D1" w:rsidR="00712E7E" w:rsidRPr="004639B3" w:rsidRDefault="00712E7E" w:rsidP="004639B3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and friends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56E2008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39B3" w:rsidRPr="004639B3" w14:paraId="29B1094C" w14:textId="77777777" w:rsidTr="004639B3">
        <w:trPr>
          <w:trHeight w:val="298"/>
        </w:trPr>
        <w:tc>
          <w:tcPr>
            <w:tcW w:w="1830" w:type="dxa"/>
            <w:tcBorders>
              <w:top w:val="nil"/>
            </w:tcBorders>
          </w:tcPr>
          <w:p w14:paraId="6F52268D" w14:textId="77777777" w:rsidR="00712E7E" w:rsidRPr="004639B3" w:rsidRDefault="00712E7E" w:rsidP="004639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384" w:type="dxa"/>
            <w:tcBorders>
              <w:top w:val="nil"/>
            </w:tcBorders>
          </w:tcPr>
          <w:p w14:paraId="3D9DDD25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73" w:type="dxa"/>
            <w:tcBorders>
              <w:top w:val="nil"/>
            </w:tcBorders>
            <w:vAlign w:val="bottom"/>
          </w:tcPr>
          <w:p w14:paraId="6C3999E6" w14:textId="72A1688C" w:rsidR="00712E7E" w:rsidRPr="004639B3" w:rsidRDefault="00712E7E" w:rsidP="004639B3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s Paper</w:t>
            </w:r>
          </w:p>
        </w:tc>
        <w:tc>
          <w:tcPr>
            <w:tcW w:w="1008" w:type="dxa"/>
            <w:tcBorders>
              <w:top w:val="nil"/>
            </w:tcBorders>
          </w:tcPr>
          <w:p w14:paraId="78D1F500" w14:textId="77777777" w:rsidR="00712E7E" w:rsidRPr="004639B3" w:rsidRDefault="00712E7E" w:rsidP="004639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9AC18A7" w14:textId="77777777" w:rsidR="00614B6B" w:rsidRPr="00CE5C51" w:rsidRDefault="00614B6B">
      <w:pPr>
        <w:rPr>
          <w:lang w:val="en-US"/>
        </w:rPr>
      </w:pPr>
    </w:p>
    <w:sectPr w:rsidR="00614B6B" w:rsidRPr="00CE5C51" w:rsidSect="004639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01A16"/>
    <w:multiLevelType w:val="hybridMultilevel"/>
    <w:tmpl w:val="008C3520"/>
    <w:lvl w:ilvl="0" w:tplc="5DD87DF8">
      <w:start w:val="1"/>
      <w:numFmt w:val="decimal"/>
      <w:lvlText w:val="%1."/>
      <w:lvlJc w:val="left"/>
      <w:pPr>
        <w:ind w:left="142" w:hanging="360"/>
      </w:pPr>
      <w:rPr>
        <w:rFonts w:ascii="Times New Roman" w:eastAsiaTheme="minorHAnsi" w:hAnsi="Times New Roman" w:cs="Times New Roman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0DF277B"/>
    <w:multiLevelType w:val="hybridMultilevel"/>
    <w:tmpl w:val="01F6856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351E1"/>
    <w:multiLevelType w:val="hybridMultilevel"/>
    <w:tmpl w:val="3E5A582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0A2ECD"/>
    <w:multiLevelType w:val="hybridMultilevel"/>
    <w:tmpl w:val="46C8EEA4"/>
    <w:lvl w:ilvl="0" w:tplc="9950167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8E0027"/>
    <w:multiLevelType w:val="hybridMultilevel"/>
    <w:tmpl w:val="EC262A1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922F9"/>
    <w:multiLevelType w:val="hybridMultilevel"/>
    <w:tmpl w:val="30883ED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70D8F"/>
    <w:multiLevelType w:val="hybridMultilevel"/>
    <w:tmpl w:val="8780AEF4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DA6D34"/>
    <w:multiLevelType w:val="hybridMultilevel"/>
    <w:tmpl w:val="C05624DE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C94522"/>
    <w:multiLevelType w:val="hybridMultilevel"/>
    <w:tmpl w:val="6CF0B18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4D61EF"/>
    <w:multiLevelType w:val="hybridMultilevel"/>
    <w:tmpl w:val="6CAC5C56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381CB3"/>
    <w:multiLevelType w:val="hybridMultilevel"/>
    <w:tmpl w:val="EB08390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9A1996"/>
    <w:multiLevelType w:val="hybridMultilevel"/>
    <w:tmpl w:val="32D0D6B4"/>
    <w:lvl w:ilvl="0" w:tplc="6FC42B3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481356B3"/>
    <w:multiLevelType w:val="hybridMultilevel"/>
    <w:tmpl w:val="10200376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806DBA"/>
    <w:multiLevelType w:val="hybridMultilevel"/>
    <w:tmpl w:val="0FDA748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417885"/>
    <w:multiLevelType w:val="hybridMultilevel"/>
    <w:tmpl w:val="30C8C244"/>
    <w:lvl w:ilvl="0" w:tplc="158CF7CE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BE2234"/>
    <w:multiLevelType w:val="hybridMultilevel"/>
    <w:tmpl w:val="2FFAD36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D50F50"/>
    <w:multiLevelType w:val="hybridMultilevel"/>
    <w:tmpl w:val="524E09A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B242D"/>
    <w:multiLevelType w:val="hybridMultilevel"/>
    <w:tmpl w:val="FDCC018E"/>
    <w:lvl w:ilvl="0" w:tplc="200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67E17622"/>
    <w:multiLevelType w:val="hybridMultilevel"/>
    <w:tmpl w:val="9EC8D5E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4968CC"/>
    <w:multiLevelType w:val="hybridMultilevel"/>
    <w:tmpl w:val="697E67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C6B2078"/>
    <w:multiLevelType w:val="hybridMultilevel"/>
    <w:tmpl w:val="8E6A19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7315A43"/>
    <w:multiLevelType w:val="hybridMultilevel"/>
    <w:tmpl w:val="05E683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95F7B8D"/>
    <w:multiLevelType w:val="hybridMultilevel"/>
    <w:tmpl w:val="3F6A5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5"/>
  </w:num>
  <w:num w:numId="3">
    <w:abstractNumId w:val="13"/>
  </w:num>
  <w:num w:numId="4">
    <w:abstractNumId w:val="21"/>
  </w:num>
  <w:num w:numId="5">
    <w:abstractNumId w:val="11"/>
  </w:num>
  <w:num w:numId="6">
    <w:abstractNumId w:val="3"/>
  </w:num>
  <w:num w:numId="7">
    <w:abstractNumId w:val="4"/>
  </w:num>
  <w:num w:numId="8">
    <w:abstractNumId w:val="20"/>
  </w:num>
  <w:num w:numId="9">
    <w:abstractNumId w:val="9"/>
  </w:num>
  <w:num w:numId="10">
    <w:abstractNumId w:val="19"/>
  </w:num>
  <w:num w:numId="11">
    <w:abstractNumId w:val="8"/>
  </w:num>
  <w:num w:numId="12">
    <w:abstractNumId w:val="5"/>
  </w:num>
  <w:num w:numId="13">
    <w:abstractNumId w:val="0"/>
  </w:num>
  <w:num w:numId="14">
    <w:abstractNumId w:val="22"/>
  </w:num>
  <w:num w:numId="15">
    <w:abstractNumId w:val="14"/>
  </w:num>
  <w:num w:numId="16">
    <w:abstractNumId w:val="17"/>
  </w:num>
  <w:num w:numId="17">
    <w:abstractNumId w:val="2"/>
  </w:num>
  <w:num w:numId="18">
    <w:abstractNumId w:val="6"/>
  </w:num>
  <w:num w:numId="19">
    <w:abstractNumId w:val="10"/>
  </w:num>
  <w:num w:numId="20">
    <w:abstractNumId w:val="12"/>
  </w:num>
  <w:num w:numId="21">
    <w:abstractNumId w:val="7"/>
  </w:num>
  <w:num w:numId="22">
    <w:abstractNumId w:val="1"/>
  </w:num>
  <w:num w:numId="23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pectre">
    <w15:presenceInfo w15:providerId="None" w15:userId="Spect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113"/>
    <w:rsid w:val="00034EEB"/>
    <w:rsid w:val="00062113"/>
    <w:rsid w:val="001A2F1C"/>
    <w:rsid w:val="001E7236"/>
    <w:rsid w:val="00317C39"/>
    <w:rsid w:val="003603F4"/>
    <w:rsid w:val="003B24AB"/>
    <w:rsid w:val="004155DF"/>
    <w:rsid w:val="0042081E"/>
    <w:rsid w:val="00426E51"/>
    <w:rsid w:val="004639B3"/>
    <w:rsid w:val="004858A9"/>
    <w:rsid w:val="00511F57"/>
    <w:rsid w:val="00591A4D"/>
    <w:rsid w:val="005A6393"/>
    <w:rsid w:val="00614B6B"/>
    <w:rsid w:val="0062341E"/>
    <w:rsid w:val="006B2469"/>
    <w:rsid w:val="00712E7E"/>
    <w:rsid w:val="00751E45"/>
    <w:rsid w:val="00871D69"/>
    <w:rsid w:val="00944D95"/>
    <w:rsid w:val="009A2A1B"/>
    <w:rsid w:val="00B229FA"/>
    <w:rsid w:val="00B74E0B"/>
    <w:rsid w:val="00C3571A"/>
    <w:rsid w:val="00C776B6"/>
    <w:rsid w:val="00CE5C51"/>
    <w:rsid w:val="00CE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C8720"/>
  <w15:chartTrackingRefBased/>
  <w15:docId w15:val="{19849884-66E5-4966-BED7-EA2526F9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1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614B6B"/>
    <w:rPr>
      <w:color w:val="0000FF"/>
      <w:u w:val="single"/>
    </w:rPr>
  </w:style>
  <w:style w:type="table" w:styleId="TableGrid">
    <w:name w:val="Table Grid"/>
    <w:basedOn w:val="TableNormal"/>
    <w:uiPriority w:val="39"/>
    <w:rsid w:val="00426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A1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2E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tre</dc:creator>
  <cp:keywords/>
  <dc:description/>
  <cp:lastModifiedBy>Spectre</cp:lastModifiedBy>
  <cp:revision>7</cp:revision>
  <dcterms:created xsi:type="dcterms:W3CDTF">2020-09-11T08:40:00Z</dcterms:created>
  <dcterms:modified xsi:type="dcterms:W3CDTF">2020-11-13T13:17:00Z</dcterms:modified>
</cp:coreProperties>
</file>